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2925"/>
        <w:gridCol w:w="2925"/>
      </w:tblGrid>
      <w:tr w:rsidR="00AB2AC8" w:rsidRPr="00433E81" w14:paraId="4741CBBB" w14:textId="77777777" w:rsidTr="00AB2AC8">
        <w:trPr>
          <w:trHeight w:val="20"/>
          <w:tblHeader/>
        </w:trPr>
        <w:tc>
          <w:tcPr>
            <w:tcW w:w="10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CADBB" w14:textId="19F35472" w:rsidR="00AB2AC8" w:rsidRPr="008848A6" w:rsidRDefault="00AB2AC8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: Table S</w:t>
            </w:r>
            <w:r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B80017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8535E" w:rsidRPr="00433E81">
              <w:rPr>
                <w:rFonts w:ascii="Arial" w:hAnsi="Arial" w:cs="Arial"/>
                <w:sz w:val="20"/>
                <w:szCs w:val="20"/>
              </w:rPr>
              <w:t xml:space="preserve">Baseline characteristics based on ongoing C1-INH LTP before </w:t>
            </w:r>
            <w:proofErr w:type="spellStart"/>
            <w:r w:rsidR="0068535E" w:rsidRPr="00433E81">
              <w:rPr>
                <w:rFonts w:ascii="Arial" w:hAnsi="Arial" w:cs="Arial"/>
                <w:sz w:val="20"/>
                <w:szCs w:val="20"/>
              </w:rPr>
              <w:t>lanadelumab</w:t>
            </w:r>
            <w:proofErr w:type="spellEnd"/>
            <w:r w:rsidR="0068535E" w:rsidRPr="00433E81">
              <w:rPr>
                <w:rFonts w:ascii="Arial" w:hAnsi="Arial" w:cs="Arial"/>
                <w:sz w:val="20"/>
                <w:szCs w:val="20"/>
              </w:rPr>
              <w:t xml:space="preserve"> initiation</w:t>
            </w:r>
          </w:p>
        </w:tc>
      </w:tr>
      <w:tr w:rsidR="009961E2" w:rsidRPr="00433E81" w14:paraId="57C8F9A3" w14:textId="77777777" w:rsidTr="00955F24">
        <w:trPr>
          <w:trHeight w:val="20"/>
          <w:tblHeader/>
        </w:trPr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05D9C0" w14:textId="77777777" w:rsidR="009961E2" w:rsidRPr="008848A6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848A6">
              <w:rPr>
                <w:rFonts w:ascii="Arial" w:eastAsia="Calibri" w:hAnsi="Arial" w:cs="Arial"/>
                <w:sz w:val="20"/>
                <w:szCs w:val="20"/>
              </w:rPr>
              <w:t>Characteristic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7F9FE7" w14:textId="77777777" w:rsidR="009961E2" w:rsidRPr="008848A6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848A6">
              <w:rPr>
                <w:rFonts w:ascii="Arial" w:eastAsia="Calibri" w:hAnsi="Arial" w:cs="Arial"/>
                <w:sz w:val="20"/>
                <w:szCs w:val="20"/>
              </w:rPr>
              <w:t>Prior C1-INH LTP</w:t>
            </w:r>
            <w:r w:rsidRPr="008848A6">
              <w:rPr>
                <w:rFonts w:ascii="Arial" w:eastAsia="Calibri" w:hAnsi="Arial" w:cs="Arial"/>
                <w:sz w:val="20"/>
                <w:szCs w:val="20"/>
              </w:rPr>
              <w:br/>
              <w:t>(n = 26)</w:t>
            </w:r>
          </w:p>
        </w:tc>
        <w:tc>
          <w:tcPr>
            <w:tcW w:w="2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60BDB" w14:textId="77777777" w:rsidR="009961E2" w:rsidRPr="008848A6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848A6">
              <w:rPr>
                <w:rFonts w:ascii="Arial" w:eastAsia="Calibri" w:hAnsi="Arial" w:cs="Arial"/>
                <w:sz w:val="20"/>
                <w:szCs w:val="20"/>
              </w:rPr>
              <w:t>No prior C1-INH LTP</w:t>
            </w:r>
          </w:p>
          <w:p w14:paraId="28A1871C" w14:textId="77777777" w:rsidR="009961E2" w:rsidRPr="008848A6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848A6">
              <w:rPr>
                <w:rFonts w:ascii="Arial" w:eastAsia="Calibri" w:hAnsi="Arial" w:cs="Arial"/>
                <w:sz w:val="20"/>
                <w:szCs w:val="20"/>
              </w:rPr>
              <w:t>(n = 51)</w:t>
            </w:r>
          </w:p>
        </w:tc>
      </w:tr>
      <w:tr w:rsidR="009961E2" w:rsidRPr="00433E81" w14:paraId="37588480" w14:textId="77777777" w:rsidTr="00955F24">
        <w:trPr>
          <w:trHeight w:val="20"/>
          <w:tblHeader/>
        </w:trPr>
        <w:tc>
          <w:tcPr>
            <w:tcW w:w="4500" w:type="dxa"/>
            <w:tcBorders>
              <w:left w:val="nil"/>
              <w:bottom w:val="nil"/>
              <w:right w:val="nil"/>
            </w:tcBorders>
            <w:hideMark/>
          </w:tcPr>
          <w:p w14:paraId="541DD275" w14:textId="56124EE6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Median (range) age, y</w:t>
            </w:r>
            <w:r w:rsidR="005168EE">
              <w:rPr>
                <w:rFonts w:ascii="Arial" w:eastAsia="Calibri" w:hAnsi="Arial" w:cs="Arial"/>
                <w:bCs/>
                <w:sz w:val="20"/>
                <w:szCs w:val="20"/>
              </w:rPr>
              <w:t>ears</w:t>
            </w:r>
          </w:p>
        </w:tc>
        <w:tc>
          <w:tcPr>
            <w:tcW w:w="2925" w:type="dxa"/>
            <w:tcBorders>
              <w:left w:val="nil"/>
              <w:bottom w:val="nil"/>
              <w:right w:val="nil"/>
            </w:tcBorders>
          </w:tcPr>
          <w:p w14:paraId="171FB018" w14:textId="319DBAE3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37.2 (17.5</w:t>
            </w:r>
            <w:r w:rsidR="008848A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eastAsia="Calibri" w:hAnsi="Arial" w:cs="Arial"/>
                <w:sz w:val="20"/>
                <w:szCs w:val="20"/>
              </w:rPr>
              <w:t>68.6)</w:t>
            </w:r>
          </w:p>
        </w:tc>
        <w:tc>
          <w:tcPr>
            <w:tcW w:w="2925" w:type="dxa"/>
            <w:tcBorders>
              <w:left w:val="nil"/>
              <w:bottom w:val="nil"/>
              <w:right w:val="nil"/>
            </w:tcBorders>
          </w:tcPr>
          <w:p w14:paraId="35B3372D" w14:textId="1D982DDF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44.1 (11.7</w:t>
            </w:r>
            <w:r w:rsidR="008848A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eastAsia="Calibri" w:hAnsi="Arial" w:cs="Arial"/>
                <w:sz w:val="20"/>
                <w:szCs w:val="20"/>
              </w:rPr>
              <w:t>78.9)</w:t>
            </w:r>
          </w:p>
        </w:tc>
      </w:tr>
      <w:tr w:rsidR="009961E2" w:rsidRPr="00433E81" w14:paraId="5DB7E490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00375" w14:textId="261192AD" w:rsidR="009961E2" w:rsidRPr="00433E81" w:rsidRDefault="009961E2" w:rsidP="00955F24">
            <w:pPr>
              <w:spacing w:after="0" w:line="240" w:lineRule="auto"/>
              <w:ind w:left="162" w:hanging="162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Age, y</w:t>
            </w:r>
            <w:r w:rsidR="005168EE">
              <w:rPr>
                <w:rFonts w:ascii="Arial" w:eastAsia="Calibri" w:hAnsi="Arial" w:cs="Arial"/>
                <w:bCs/>
                <w:sz w:val="20"/>
                <w:szCs w:val="20"/>
              </w:rPr>
              <w:t>ears</w:t>
            </w: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1F17AFF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80833CC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961E2" w:rsidRPr="00433E81" w14:paraId="4204137D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855C8" w14:textId="72248C9D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&lt;</w:t>
            </w:r>
            <w:r w:rsidR="008848A6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 xml:space="preserve">18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A8FC1F6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 (3.8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810A7D9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5 (9.8)</w:t>
            </w:r>
          </w:p>
        </w:tc>
      </w:tr>
      <w:tr w:rsidR="009961E2" w:rsidRPr="00433E81" w14:paraId="35529D76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6C37" w14:textId="71814C2F" w:rsidR="009961E2" w:rsidRPr="00EC0D19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EC0D19">
              <w:rPr>
                <w:rFonts w:ascii="Arial" w:eastAsia="Calibri" w:hAnsi="Arial" w:cs="Arial"/>
                <w:bCs/>
                <w:sz w:val="20"/>
                <w:szCs w:val="20"/>
              </w:rPr>
              <w:t>18</w:t>
            </w:r>
            <w:r w:rsidR="008848A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EC0D19">
              <w:rPr>
                <w:rFonts w:ascii="Arial" w:eastAsia="Calibri" w:hAnsi="Arial" w:cs="Arial"/>
                <w:bCs/>
                <w:sz w:val="20"/>
                <w:szCs w:val="20"/>
              </w:rPr>
              <w:t xml:space="preserve">64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7805099" w14:textId="77777777" w:rsidR="009961E2" w:rsidRPr="00EC0D19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C0D19">
              <w:rPr>
                <w:rFonts w:ascii="Arial" w:eastAsia="Calibri" w:hAnsi="Arial" w:cs="Arial"/>
                <w:sz w:val="20"/>
                <w:szCs w:val="20"/>
              </w:rPr>
              <w:t>23 (88.5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0A0D687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C0D19">
              <w:rPr>
                <w:rFonts w:ascii="Arial" w:eastAsia="Calibri" w:hAnsi="Arial" w:cs="Arial"/>
                <w:sz w:val="20"/>
                <w:szCs w:val="20"/>
              </w:rPr>
              <w:t>40 (78.4)</w:t>
            </w:r>
          </w:p>
        </w:tc>
      </w:tr>
      <w:tr w:rsidR="009961E2" w:rsidRPr="00433E81" w14:paraId="224A9F8C" w14:textId="77777777" w:rsidTr="00955F24">
        <w:trPr>
          <w:trHeight w:val="99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F75FC" w14:textId="0854924D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≥</w:t>
            </w:r>
            <w:r w:rsidR="008848A6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 xml:space="preserve">65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80E19C6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2 (7.7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FFFC58D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6 (11.8)</w:t>
            </w:r>
          </w:p>
        </w:tc>
      </w:tr>
      <w:tr w:rsidR="009961E2" w:rsidRPr="00433E81" w14:paraId="62E5D3B3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71DD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Female, n (%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B37E103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7 (65.4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9BFECA2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36 (70.6)</w:t>
            </w:r>
          </w:p>
        </w:tc>
      </w:tr>
      <w:tr w:rsidR="009961E2" w:rsidRPr="00433E81" w14:paraId="4503BDEC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537E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Mean (SD) weight, kg</w:t>
            </w:r>
            <w:bookmarkStart w:id="0" w:name="_GoBack"/>
            <w:bookmarkEnd w:id="0"/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C4ADDF8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79.0 (20.9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F323AB9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74.2 (23.8)</w:t>
            </w:r>
          </w:p>
        </w:tc>
      </w:tr>
      <w:tr w:rsidR="009961E2" w:rsidRPr="00433E81" w14:paraId="53198034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9E42C" w14:textId="25493441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Mean (SD) age at diagnosis, y</w:t>
            </w:r>
            <w:r w:rsidR="00476910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9D332DF" w14:textId="3C420EAF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color w:val="000000"/>
                <w:sz w:val="20"/>
                <w:szCs w:val="20"/>
              </w:rPr>
              <w:t>8.4 (4.8)</w:t>
            </w:r>
            <w:r w:rsidR="005168EE" w:rsidRPr="005168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653420B" w14:textId="4D3A2405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color w:val="000000"/>
                <w:sz w:val="20"/>
                <w:szCs w:val="20"/>
              </w:rPr>
              <w:t>10.9 (8.6)</w:t>
            </w:r>
            <w:r w:rsidR="005168EE" w:rsidRPr="005168EE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61E2" w:rsidRPr="00433E81" w14:paraId="214D62C7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4582D6D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 xml:space="preserve">HAE type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5D35C9B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8946E03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961E2" w:rsidRPr="00433E81" w14:paraId="0C1B40D4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D31F2C" w14:textId="77777777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E5F9B46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21 (80.8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4D4A06D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47 (92.2)</w:t>
            </w:r>
          </w:p>
        </w:tc>
      </w:tr>
      <w:tr w:rsidR="009961E2" w:rsidRPr="00433E81" w14:paraId="19122C42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92C695" w14:textId="77777777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5D8F321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5 (19.2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EF43140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2 (3.9)</w:t>
            </w:r>
          </w:p>
        </w:tc>
      </w:tr>
      <w:tr w:rsidR="009961E2" w:rsidRPr="00433E81" w14:paraId="3C0C06A8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938A8CE" w14:textId="77777777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Normal C1-INH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 xml:space="preserve"> (Type III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DB0D5F4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40CD9CB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 (2.0)</w:t>
            </w:r>
          </w:p>
        </w:tc>
      </w:tr>
      <w:tr w:rsidR="009961E2" w:rsidRPr="00433E81" w14:paraId="4F889501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4682091" w14:textId="77777777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Acquired angioedem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9B623BC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B859A97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 (2.0)</w:t>
            </w:r>
          </w:p>
        </w:tc>
      </w:tr>
      <w:tr w:rsidR="009961E2" w:rsidRPr="00433E81" w14:paraId="6F00C0D3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C934D5" w14:textId="77777777" w:rsidR="009961E2" w:rsidRPr="00433E81" w:rsidRDefault="009961E2" w:rsidP="00955F24">
            <w:pPr>
              <w:spacing w:after="0" w:line="240" w:lineRule="auto"/>
              <w:ind w:left="343" w:hanging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Laryngeal attacks for the 3 most severe attacks in the 6 months prior to ATU entry, n (%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2FCB7AE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41F620E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30196BF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961E2" w:rsidRPr="00433E81" w14:paraId="786B1B7B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F25BA3" w14:textId="77777777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Number of severe attack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EB245DF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82F44B1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09</w:t>
            </w:r>
          </w:p>
        </w:tc>
      </w:tr>
      <w:tr w:rsidR="009961E2" w:rsidRPr="00433E81" w14:paraId="04ECAE41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0A2E14" w14:textId="77777777" w:rsidR="009961E2" w:rsidRPr="00433E81" w:rsidRDefault="009961E2" w:rsidP="00955F24">
            <w:pPr>
              <w:spacing w:after="0" w:line="240" w:lineRule="auto"/>
              <w:ind w:firstLine="343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Pharyngo-laryngeal attack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1967A6C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2 (4.8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4E3742C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0 (9.7)</w:t>
            </w:r>
          </w:p>
        </w:tc>
      </w:tr>
      <w:tr w:rsidR="009961E2" w:rsidRPr="00433E81" w14:paraId="3274C741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E5A72B" w14:textId="77777777" w:rsidR="009961E2" w:rsidRPr="00433E81" w:rsidRDefault="009961E2" w:rsidP="00955F24">
            <w:pPr>
              <w:spacing w:after="0" w:line="240" w:lineRule="auto"/>
              <w:ind w:left="343" w:hanging="360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Time since most recent attack prior to ATU entry, n (%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34ACEE6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7F022D2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961E2" w:rsidRPr="00433E81" w14:paraId="4EE6A837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0CD0D8" w14:textId="2F7D44C1" w:rsidR="009961E2" w:rsidRPr="00433E81" w:rsidRDefault="009961E2" w:rsidP="00955F24">
            <w:pPr>
              <w:spacing w:after="0" w:line="240" w:lineRule="auto"/>
              <w:ind w:firstLine="342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&lt;</w:t>
            </w:r>
            <w:r w:rsidR="008848A6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6 month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7B4CC35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21 (80.8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E0AC9A6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50 (98.0)</w:t>
            </w:r>
          </w:p>
        </w:tc>
      </w:tr>
      <w:tr w:rsidR="009961E2" w:rsidRPr="00433E81" w14:paraId="647CE6FE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D027B1" w14:textId="73C35D1A" w:rsidR="009961E2" w:rsidRPr="00433E81" w:rsidRDefault="009961E2" w:rsidP="00955F24">
            <w:pPr>
              <w:spacing w:after="0" w:line="240" w:lineRule="auto"/>
              <w:ind w:left="342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≥</w:t>
            </w:r>
            <w:r w:rsidR="008848A6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6 month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98F5F62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5 (19.2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C4B0146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 (2.0)</w:t>
            </w:r>
          </w:p>
        </w:tc>
      </w:tr>
      <w:tr w:rsidR="009961E2" w:rsidRPr="00433E81" w14:paraId="0124CAD8" w14:textId="77777777" w:rsidTr="00955F24">
        <w:trPr>
          <w:trHeight w:val="333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6B69530" w14:textId="4D35DFB5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HAE attacks in the 6 months prior to ATU entr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5861007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321C239" w14:textId="77777777" w:rsidR="009961E2" w:rsidRPr="00433E81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961E2" w:rsidRPr="00433E81" w14:paraId="4EF5BD1B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86748A" w14:textId="77777777" w:rsidR="009961E2" w:rsidRPr="00433E81" w:rsidRDefault="009961E2" w:rsidP="00955F24">
            <w:pPr>
              <w:spacing w:after="0" w:line="240" w:lineRule="auto"/>
              <w:ind w:firstLine="342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Number of attack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031DB8D" w14:textId="77777777" w:rsidR="009961E2" w:rsidRPr="00433E81" w:rsidDel="000868F5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3C09A8C" w14:textId="77777777" w:rsidR="009961E2" w:rsidRPr="00433E81" w:rsidDel="000868F5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</w:tr>
      <w:tr w:rsidR="009961E2" w:rsidRPr="00433E81" w14:paraId="2161DC9B" w14:textId="77777777" w:rsidTr="00955F24">
        <w:trPr>
          <w:trHeight w:val="20"/>
          <w:tblHeader/>
        </w:trPr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4464A341" w14:textId="3FC7C69A" w:rsidR="009961E2" w:rsidRPr="00433E81" w:rsidRDefault="009961E2" w:rsidP="00955F24">
            <w:pPr>
              <w:spacing w:after="0" w:line="240" w:lineRule="auto"/>
              <w:ind w:firstLine="342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bCs/>
                <w:sz w:val="20"/>
                <w:szCs w:val="20"/>
              </w:rPr>
              <w:t>Median (range)</w:t>
            </w:r>
            <w:r w:rsidR="005168EE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</w:tcPr>
          <w:p w14:paraId="63D7C469" w14:textId="747F319E" w:rsidR="009961E2" w:rsidRPr="00433E81" w:rsidDel="000868F5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3.5 (1</w:t>
            </w:r>
            <w:r w:rsidR="008848A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eastAsia="Calibri" w:hAnsi="Arial" w:cs="Arial"/>
                <w:sz w:val="20"/>
                <w:szCs w:val="20"/>
              </w:rPr>
              <w:t>99)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</w:tcPr>
          <w:p w14:paraId="6796DB24" w14:textId="57DE8FBA" w:rsidR="009961E2" w:rsidRPr="00433E81" w:rsidDel="000868F5" w:rsidRDefault="009961E2" w:rsidP="00955F24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33E81">
              <w:rPr>
                <w:rFonts w:ascii="Arial" w:eastAsia="Calibri" w:hAnsi="Arial" w:cs="Arial"/>
                <w:sz w:val="20"/>
                <w:szCs w:val="20"/>
              </w:rPr>
              <w:t>13.5 (1</w:t>
            </w:r>
            <w:r w:rsidR="008848A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–</w:t>
            </w:r>
            <w:r w:rsidRPr="00433E81">
              <w:rPr>
                <w:rFonts w:ascii="Arial" w:eastAsia="Calibri" w:hAnsi="Arial" w:cs="Arial"/>
                <w:sz w:val="20"/>
                <w:szCs w:val="20"/>
              </w:rPr>
              <w:t>40)</w:t>
            </w:r>
          </w:p>
        </w:tc>
      </w:tr>
    </w:tbl>
    <w:p w14:paraId="257238F0" w14:textId="1631444D" w:rsidR="007072C0" w:rsidRDefault="005168EE" w:rsidP="00955F24">
      <w:pPr>
        <w:spacing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i/>
          <w:iCs/>
          <w:sz w:val="20"/>
          <w:szCs w:val="20"/>
        </w:rPr>
        <w:t xml:space="preserve">ATU </w:t>
      </w:r>
      <w:r w:rsidRPr="005168EE">
        <w:rPr>
          <w:rFonts w:ascii="Arial" w:eastAsia="Calibri" w:hAnsi="Arial" w:cs="Arial"/>
          <w:sz w:val="20"/>
          <w:szCs w:val="20"/>
        </w:rPr>
        <w:t>Authorization for Temporary Use,</w:t>
      </w:r>
      <w:r>
        <w:rPr>
          <w:rFonts w:ascii="Arial" w:eastAsia="Calibri" w:hAnsi="Arial" w:cs="Arial"/>
          <w:i/>
          <w:iCs/>
          <w:sz w:val="20"/>
          <w:szCs w:val="20"/>
        </w:rPr>
        <w:t xml:space="preserve"> </w:t>
      </w:r>
      <w:r w:rsidRPr="005168EE">
        <w:rPr>
          <w:rFonts w:ascii="Arial" w:eastAsia="Calibri" w:hAnsi="Arial" w:cs="Arial"/>
          <w:i/>
          <w:iCs/>
          <w:sz w:val="20"/>
          <w:szCs w:val="20"/>
        </w:rPr>
        <w:t xml:space="preserve">C1-INH </w:t>
      </w:r>
      <w:bookmarkStart w:id="1" w:name="_Hlk74318284"/>
      <w:r w:rsidRPr="00CE641E">
        <w:rPr>
          <w:rFonts w:ascii="Arial" w:hAnsi="Arial" w:cs="Arial"/>
          <w:iCs/>
          <w:sz w:val="20"/>
          <w:szCs w:val="20"/>
        </w:rPr>
        <w:t>C1 inhibitor</w:t>
      </w:r>
      <w:bookmarkEnd w:id="1"/>
      <w:r>
        <w:rPr>
          <w:rFonts w:ascii="Arial" w:eastAsia="Calibri" w:hAnsi="Arial" w:cs="Arial"/>
          <w:sz w:val="20"/>
          <w:szCs w:val="20"/>
        </w:rPr>
        <w:t xml:space="preserve">, </w:t>
      </w:r>
      <w:r w:rsidRPr="005168EE">
        <w:rPr>
          <w:rFonts w:ascii="Arial" w:eastAsia="Calibri" w:hAnsi="Arial" w:cs="Arial"/>
          <w:i/>
          <w:iCs/>
          <w:sz w:val="20"/>
          <w:szCs w:val="20"/>
        </w:rPr>
        <w:t>HAE</w:t>
      </w:r>
      <w:r>
        <w:rPr>
          <w:rFonts w:ascii="Arial" w:eastAsia="Calibri" w:hAnsi="Arial" w:cs="Arial"/>
          <w:sz w:val="20"/>
          <w:szCs w:val="20"/>
        </w:rPr>
        <w:t xml:space="preserve"> hereditary angioedema, </w:t>
      </w:r>
      <w:r w:rsidRPr="005168EE">
        <w:rPr>
          <w:rFonts w:ascii="Arial" w:eastAsia="Calibri" w:hAnsi="Arial" w:cs="Arial"/>
          <w:i/>
          <w:iCs/>
          <w:sz w:val="20"/>
          <w:szCs w:val="20"/>
        </w:rPr>
        <w:t>LTP</w:t>
      </w:r>
      <w:r>
        <w:rPr>
          <w:rFonts w:ascii="Arial" w:eastAsia="Calibri" w:hAnsi="Arial" w:cs="Arial"/>
          <w:sz w:val="20"/>
          <w:szCs w:val="20"/>
        </w:rPr>
        <w:t xml:space="preserve"> long-term prophylaxis, </w:t>
      </w:r>
      <w:r w:rsidRPr="005168EE">
        <w:rPr>
          <w:rFonts w:ascii="Arial" w:eastAsia="Calibri" w:hAnsi="Arial" w:cs="Arial"/>
          <w:i/>
          <w:iCs/>
          <w:sz w:val="20"/>
          <w:szCs w:val="20"/>
        </w:rPr>
        <w:t>SD</w:t>
      </w:r>
      <w:r>
        <w:rPr>
          <w:rFonts w:ascii="Arial" w:eastAsia="Calibri" w:hAnsi="Arial" w:cs="Arial"/>
          <w:sz w:val="20"/>
          <w:szCs w:val="20"/>
        </w:rPr>
        <w:t xml:space="preserve"> standard deviation</w:t>
      </w:r>
    </w:p>
    <w:p w14:paraId="1785B04B" w14:textId="282EED69" w:rsidR="0068535E" w:rsidRPr="00624FD6" w:rsidRDefault="0068535E" w:rsidP="00955F2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B16AA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</w:t>
      </w:r>
      <w:r w:rsidRPr="004B16AA">
        <w:rPr>
          <w:rFonts w:ascii="Arial" w:hAnsi="Arial" w:cs="Arial"/>
          <w:iCs/>
          <w:sz w:val="20"/>
          <w:szCs w:val="20"/>
        </w:rPr>
        <w:t>P</w:t>
      </w:r>
      <w:r w:rsidRPr="00433E81">
        <w:rPr>
          <w:rFonts w:ascii="Arial" w:hAnsi="Arial" w:cs="Arial"/>
          <w:sz w:val="20"/>
          <w:szCs w:val="20"/>
        </w:rPr>
        <w:t xml:space="preserve"> &lt; </w:t>
      </w:r>
      <w:r w:rsidR="00175F35">
        <w:rPr>
          <w:rFonts w:ascii="Arial" w:hAnsi="Arial" w:cs="Arial"/>
          <w:sz w:val="20"/>
          <w:szCs w:val="20"/>
        </w:rPr>
        <w:t>0</w:t>
      </w:r>
      <w:r w:rsidRPr="00433E81">
        <w:rPr>
          <w:rFonts w:ascii="Arial" w:hAnsi="Arial" w:cs="Arial"/>
          <w:sz w:val="20"/>
          <w:szCs w:val="20"/>
        </w:rPr>
        <w:t>.05</w:t>
      </w:r>
    </w:p>
    <w:p w14:paraId="7EC8DF85" w14:textId="2D3D6A97" w:rsidR="0068535E" w:rsidRPr="00624FD6" w:rsidRDefault="0068535E" w:rsidP="00955F24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  <w:vertAlign w:val="superscript"/>
        </w:rPr>
        <w:t>b</w:t>
      </w:r>
      <w:r w:rsidRPr="004B16AA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624FD6">
        <w:rPr>
          <w:rFonts w:ascii="Arial" w:hAnsi="Arial" w:cs="Arial"/>
          <w:sz w:val="20"/>
          <w:szCs w:val="20"/>
        </w:rPr>
        <w:t xml:space="preserve">Physician-confirmed HAE attack data was incomplete for </w:t>
      </w:r>
      <w:r w:rsidR="00175F35">
        <w:rPr>
          <w:rFonts w:ascii="Arial" w:hAnsi="Arial" w:cs="Arial"/>
          <w:sz w:val="20"/>
          <w:szCs w:val="20"/>
        </w:rPr>
        <w:t>seven</w:t>
      </w:r>
      <w:r w:rsidRPr="00624FD6">
        <w:rPr>
          <w:rFonts w:ascii="Arial" w:hAnsi="Arial" w:cs="Arial"/>
          <w:sz w:val="20"/>
          <w:szCs w:val="20"/>
        </w:rPr>
        <w:t xml:space="preserve"> patients prior to ATU entry. As such, those patients were excluded at baseline for calculation of HAE attacks before ATU entry</w:t>
      </w:r>
    </w:p>
    <w:p w14:paraId="7B1609DF" w14:textId="77777777" w:rsidR="0068535E" w:rsidRPr="005168EE" w:rsidRDefault="0068535E" w:rsidP="00955F24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68535E" w:rsidRPr="005168EE" w:rsidSect="009C4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1E2"/>
    <w:rsid w:val="00175F35"/>
    <w:rsid w:val="00476910"/>
    <w:rsid w:val="004B16AA"/>
    <w:rsid w:val="005168EE"/>
    <w:rsid w:val="0068535E"/>
    <w:rsid w:val="006E7412"/>
    <w:rsid w:val="007072C0"/>
    <w:rsid w:val="008848A6"/>
    <w:rsid w:val="00955F24"/>
    <w:rsid w:val="009961E2"/>
    <w:rsid w:val="009C4A7A"/>
    <w:rsid w:val="00A3114F"/>
    <w:rsid w:val="00AB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D4F1D"/>
  <w15:chartTrackingRefBased/>
  <w15:docId w15:val="{6ABD3040-5EEE-473D-A6F2-862C129D8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1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1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yatsky, Sophia</dc:creator>
  <cp:keywords/>
  <dc:description/>
  <cp:lastModifiedBy>ANGEL PRECILLA</cp:lastModifiedBy>
  <cp:revision>3</cp:revision>
  <dcterms:created xsi:type="dcterms:W3CDTF">2021-07-19T22:06:00Z</dcterms:created>
  <dcterms:modified xsi:type="dcterms:W3CDTF">2022-03-07T03:15:00Z</dcterms:modified>
</cp:coreProperties>
</file>